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EinfacheTabelle2"/>
        <w:tblW w:w="0" w:type="auto"/>
        <w:tblLayout w:type="fixed"/>
        <w:tblLook w:val="04A0" w:firstRow="1" w:lastRow="0" w:firstColumn="1" w:lastColumn="0" w:noHBand="0" w:noVBand="1"/>
      </w:tblPr>
      <w:tblGrid>
        <w:gridCol w:w="541"/>
        <w:gridCol w:w="457"/>
        <w:gridCol w:w="490"/>
        <w:gridCol w:w="959"/>
        <w:gridCol w:w="1946"/>
        <w:gridCol w:w="828"/>
        <w:gridCol w:w="518"/>
        <w:gridCol w:w="4113"/>
        <w:gridCol w:w="524"/>
        <w:gridCol w:w="558"/>
        <w:gridCol w:w="535"/>
        <w:gridCol w:w="1127"/>
        <w:gridCol w:w="1693"/>
      </w:tblGrid>
      <w:tr w:rsidR="000D759C" w:rsidRPr="0045288E" w:rsidTr="00CF16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9" w:type="dxa"/>
            <w:gridSpan w:val="13"/>
            <w:noWrap/>
          </w:tcPr>
          <w:p w:rsidR="000D759C" w:rsidRPr="0045288E" w:rsidRDefault="000D759C" w:rsidP="0003456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upplemental Table 1 – Case details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atient #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nder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ge (m)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ecording duration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pilepsy type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M </w:t>
            </w: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eospital</w:t>
            </w:r>
            <w:proofErr w:type="spellEnd"/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cEEG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cEEG</w:t>
            </w:r>
            <w:proofErr w:type="spellEnd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finding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st ASM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nd ASM</w:t>
            </w: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rd ASM</w:t>
            </w: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EG</w:t>
            </w:r>
            <w:proofErr w:type="spellEnd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(&lt;48h)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inal diagnosis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A94C36" w:rsidP="00A94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4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A94C36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A94C36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A94C36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A94C36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A94C36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symmetric background, beta activity, bil</w:t>
            </w:r>
            <w:r w:rsidR="009A023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t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EDs</w:t>
            </w:r>
            <w:proofErr w:type="spellEnd"/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9A0239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 slowing, bilat spikes</w:t>
            </w:r>
          </w:p>
        </w:tc>
        <w:tc>
          <w:tcPr>
            <w:tcW w:w="1693" w:type="dxa"/>
            <w:hideMark/>
          </w:tcPr>
          <w:p w:rsidR="0003456C" w:rsidRPr="0045288E" w:rsidRDefault="009A0239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ptomatic epilepsy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7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2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NES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neralized muscle artifacts, symmetric background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rmal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NES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5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ymmetric background, 4-5 patterns suspicious for </w:t>
            </w:r>
            <w:proofErr w:type="spellStart"/>
            <w:r w:rsidR="00A94C36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Ds</w:t>
            </w:r>
            <w:proofErr w:type="spellEnd"/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545712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LECTS</w:t>
            </w:r>
            <w:proofErr w:type="spellEnd"/>
          </w:p>
        </w:tc>
        <w:tc>
          <w:tcPr>
            <w:tcW w:w="1693" w:type="dxa"/>
            <w:noWrap/>
            <w:hideMark/>
          </w:tcPr>
          <w:p w:rsidR="0003456C" w:rsidRPr="0045288E" w:rsidRDefault="00545712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L</w:t>
            </w:r>
            <w:r w:rsidR="0003456C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CTS</w:t>
            </w:r>
            <w:proofErr w:type="spellEnd"/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9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ymmetric background, bilat EDs </w:t>
            </w:r>
            <w:r w:rsidR="00A94C36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hythmic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pattern 1,5min seizure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/rec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-T-P-spikes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7C5F18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ecurrent seizures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6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ec/po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generalized beta activity post A</w:t>
            </w:r>
            <w:r w:rsidR="00A94C36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M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O-slowing</w:t>
            </w:r>
            <w:r w:rsidR="00CF161F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ilat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pilepsy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8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neralized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ymmetric background, generalized </w:t>
            </w:r>
            <w:proofErr w:type="spellStart"/>
            <w:r w:rsidR="00A94C36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Ds</w:t>
            </w:r>
            <w:proofErr w:type="spellEnd"/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pilepsy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8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ildly asymmetric background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igraine, basilar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7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ymmetric background, artifacts, and generalized beta </w:t>
            </w:r>
            <w:r w:rsidR="007C5F18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tivity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-T-P-spikes R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st-SE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9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ildly asymmetric background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yoclonus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8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7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ec/po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symmetric, r</w:t>
            </w:r>
            <w:r w:rsidR="007C5F18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thmic pattern R; @25min  transition into generalized beta activity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CSE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3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rmal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izure, GI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0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ildly asymmetric background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rmal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1st </w:t>
            </w:r>
            <w:r w:rsidR="007C5F18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izure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0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rtifacts, symmetric background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mplex FS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0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artifacts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A94C36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erebral</w:t>
            </w:r>
            <w:r w:rsidR="0003456C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ischemia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5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short r</w:t>
            </w:r>
            <w:r w:rsidR="007C5F18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ythmic patterns suspicious for </w:t>
            </w:r>
            <w:proofErr w:type="spellStart"/>
            <w:r w:rsidR="00A94C36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Ds</w:t>
            </w:r>
            <w:proofErr w:type="spellEnd"/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/rec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Neonatal epileptic </w:t>
            </w:r>
            <w:r w:rsidR="00A94C36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ncephalopathy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8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5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ymmetric, RDA R, </w:t>
            </w:r>
            <w:proofErr w:type="spellStart"/>
            <w:r w:rsidR="00A94C36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Ds</w:t>
            </w:r>
            <w:proofErr w:type="spellEnd"/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W-R, </w:t>
            </w: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z</w:t>
            </w:r>
            <w:proofErr w:type="spellEnd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SE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Unknown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ymmetric background, bilateral </w:t>
            </w:r>
            <w:proofErr w:type="spellStart"/>
            <w:r w:rsidR="00A94C36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Ds</w:t>
            </w:r>
            <w:proofErr w:type="spellEnd"/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W-bilat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eonatal Seizures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7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beta activity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hunt </w:t>
            </w:r>
            <w:r w:rsidR="009A0239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ysfunction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1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8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artifacts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-P-SW-R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izure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1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 artifacts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miparesis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1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pilepsy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7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intermittent beta activity / artifact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pilepsy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lastRenderedPageBreak/>
              <w:t>23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0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ymmetric background, beta </w:t>
            </w:r>
            <w:r w:rsidR="00A94C36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tivity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lowing R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mplex FS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SE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5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rmal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reath holding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/rec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/rec</w:t>
            </w: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lowing bilat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izure, GI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7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0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artifacts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-P-Slowing R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?</w:t>
            </w: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z</w:t>
            </w:r>
            <w:proofErr w:type="spellEnd"/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8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izure, GI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9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2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ymmetric background, suspicious for bilateral </w:t>
            </w:r>
            <w:proofErr w:type="spellStart"/>
            <w:r w:rsidR="00A94C36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Ds</w:t>
            </w:r>
            <w:proofErr w:type="spellEnd"/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asmussen</w:t>
            </w:r>
            <w:r w:rsidR="009A023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’s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encephalitis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0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7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3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intermittent asymmetric background, generalized </w:t>
            </w:r>
            <w:r w:rsidR="009A0239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hythmic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pattern (seizure 3 min)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eta bilat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1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0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2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neralized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termittent asymmetric background, ictal-interictal continuum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-T-P-</w:t>
            </w: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z</w:t>
            </w:r>
            <w:proofErr w:type="spellEnd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R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NCSE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2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5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bilateral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-P-SW bilat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fantile Epilepsy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3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4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ymmetric background, suspicious for </w:t>
            </w:r>
            <w:proofErr w:type="spellStart"/>
            <w:r w:rsidR="00A94C36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Ds</w:t>
            </w:r>
            <w:proofErr w:type="spellEnd"/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/rec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-</w:t>
            </w: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z</w:t>
            </w:r>
            <w:proofErr w:type="spellEnd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L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Epilepsy, </w:t>
            </w:r>
            <w:r w:rsidR="00A94C36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rontal lobe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5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7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artifacts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igraine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5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3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ymmetric background, patterns suspicious for </w:t>
            </w:r>
            <w:proofErr w:type="spellStart"/>
            <w:r w:rsidR="00A94C36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Ds</w:t>
            </w:r>
            <w:proofErr w:type="spellEnd"/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-Slowing R, O-SW R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mplex FS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6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6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9A0239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termittent</w:t>
            </w:r>
            <w:r w:rsidR="0003456C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ildly</w:t>
            </w:r>
            <w:r w:rsidR="0003456C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asymmetric, artifacts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SE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7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ec/po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symmetric, rhythmic discharges R, stop after 40min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/rec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SE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8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rmal</w:t>
            </w:r>
          </w:p>
        </w:tc>
        <w:tc>
          <w:tcPr>
            <w:tcW w:w="1693" w:type="dxa"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ypovitaminD3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9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1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2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D21290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</w:t>
            </w:r>
            <w:r w:rsidR="0003456C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O-S</w:t>
            </w:r>
            <w:r w:rsidR="0003456C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W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03456C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seizure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SE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1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ildly asymmetric background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rmal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7C5F18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izure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2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7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ec/po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artifacts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rmal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izure, GI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3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5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neralized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artifacts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pilepsy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4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7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45288E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termittent</w:t>
            </w:r>
            <w:r w:rsidR="0003456C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ildly</w:t>
            </w:r>
            <w:r w:rsidR="0003456C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asymmetric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9B0A32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intermittent </w:t>
            </w:r>
            <w:r w:rsidR="00E632B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lowing</w:t>
            </w:r>
            <w:r w:rsidR="0003456C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L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NS Infection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5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9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pilepsy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6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5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3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neralized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artifacts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pilepsy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lastRenderedPageBreak/>
              <w:t>47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1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8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termittent asymmetric background, intermittent R slowing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O-Slowing R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SE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8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5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1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ec/po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ymmetric background, artifacts, suspicious for </w:t>
            </w:r>
            <w:proofErr w:type="spellStart"/>
            <w:r w:rsidR="00A94C36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Ds</w:t>
            </w:r>
            <w:proofErr w:type="spellEnd"/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/rec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-O-Slowing L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9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ymmetric background,  </w:t>
            </w:r>
            <w:r w:rsidR="0045288E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rtifacts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/rec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/rec</w:t>
            </w: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E632B8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lowing</w:t>
            </w:r>
            <w:r w:rsidR="0003456C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R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SE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0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5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neralized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 artifacts, seizure (duration around 1.5min)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pilepsy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1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6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5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/rec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izure, Influenza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2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ec/po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symmetric background, rhythmic pattern R,  intermittent artifacts and rhythmic pattern L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O-Slowing R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  <w:r w:rsidR="007C5F18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3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8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85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ec/po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symmetric background, focal L and generalized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/rec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seizure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4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rmal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mplex FS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5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1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ilat rhythmic EDs, @40min bilat slowing and intermittent generalized beta activity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rmal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CSE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6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0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9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neralized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ec/po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generalized and focal EDs,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/rec</w:t>
            </w: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pilepsy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7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4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cal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ymmetric background,  artifacts, intermittent generalized beta, possible </w:t>
            </w:r>
            <w:proofErr w:type="spellStart"/>
            <w:r w:rsidR="00A94C36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  <w:r w:rsidR="009A023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</w:t>
            </w: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s</w:t>
            </w:r>
            <w:proofErr w:type="spellEnd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L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/rec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-O-Slowing R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Vanishing white matter disease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8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ymmetric background, artifacts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/rec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/rec</w:t>
            </w: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O-slowing L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9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2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Unknown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956B7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ilat rhythmic EDs, @42min bilat slowing and intermittent generalized beta activity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lowing, beta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CSE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ec/po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956B7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symmetric background, generalized beta activity, no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/rec</w:t>
            </w: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rmal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45288E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Febrile </w:t>
            </w:r>
            <w:r w:rsidR="0003456C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</w:t>
            </w:r>
          </w:p>
        </w:tc>
      </w:tr>
      <w:tr w:rsidR="000D759C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1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neralized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symmetric background, bilat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/rec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W-bilat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pilepsy</w:t>
            </w:r>
            <w:r w:rsidR="0045288E"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(spasms)</w:t>
            </w:r>
          </w:p>
        </w:tc>
      </w:tr>
      <w:tr w:rsidR="000D759C" w:rsidRPr="0045288E" w:rsidTr="00CF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noWrap/>
            <w:hideMark/>
          </w:tcPr>
          <w:p w:rsidR="0003456C" w:rsidRPr="0045288E" w:rsidRDefault="0003456C" w:rsidP="000D7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2</w:t>
            </w:r>
          </w:p>
        </w:tc>
        <w:tc>
          <w:tcPr>
            <w:tcW w:w="45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490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959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1946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symptomatic seizure - no epilepsy</w:t>
            </w:r>
          </w:p>
        </w:tc>
        <w:tc>
          <w:tcPr>
            <w:tcW w:w="82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de-DE"/>
              </w:rPr>
              <w:t>⎼</w:t>
            </w:r>
          </w:p>
        </w:tc>
        <w:tc>
          <w:tcPr>
            <w:tcW w:w="51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n</w:t>
            </w:r>
            <w:proofErr w:type="spellEnd"/>
          </w:p>
        </w:tc>
        <w:tc>
          <w:tcPr>
            <w:tcW w:w="411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termittent asymmetric background, artifacts,  bilateral EDs</w:t>
            </w:r>
          </w:p>
        </w:tc>
        <w:tc>
          <w:tcPr>
            <w:tcW w:w="524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/rec</w:t>
            </w:r>
          </w:p>
        </w:tc>
        <w:tc>
          <w:tcPr>
            <w:tcW w:w="558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535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1127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lowing, delta</w:t>
            </w:r>
          </w:p>
        </w:tc>
        <w:tc>
          <w:tcPr>
            <w:tcW w:w="1693" w:type="dxa"/>
            <w:noWrap/>
            <w:hideMark/>
          </w:tcPr>
          <w:p w:rsidR="0003456C" w:rsidRPr="0045288E" w:rsidRDefault="0003456C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2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</w:t>
            </w:r>
          </w:p>
          <w:p w:rsidR="00CF161F" w:rsidRPr="0045288E" w:rsidRDefault="00CF161F" w:rsidP="000D7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CF161F" w:rsidRPr="0045288E" w:rsidTr="00CF16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9" w:type="dxa"/>
            <w:gridSpan w:val="13"/>
            <w:noWrap/>
          </w:tcPr>
          <w:p w:rsidR="00CF161F" w:rsidRPr="00E632B8" w:rsidRDefault="00CF161F" w:rsidP="00CF161F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bbreviations</w:t>
            </w:r>
            <w:proofErr w:type="spellEnd"/>
            <w:r w:rsidR="0045288E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:</w:t>
            </w:r>
            <w:r w:rsidR="007C5F18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ASM – 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tiseizure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edication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; 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bn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– abnormal; 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ilat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– bilateral; C – 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entral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; EDs – 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pileptic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scharges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; F – frontal; F-T – 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ronto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-temporal 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ds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F7/F8-T3/T4); </w:t>
            </w:r>
            <w:r w:rsidR="007C5F18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FS – febrile </w:t>
            </w:r>
            <w:proofErr w:type="spellStart"/>
            <w:r w:rsidR="007C5F18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izure</w:t>
            </w:r>
            <w:proofErr w:type="spellEnd"/>
            <w:r w:rsidR="007C5F18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; FSE – febrile </w:t>
            </w:r>
            <w:proofErr w:type="spellStart"/>
            <w:r w:rsidR="007C5F18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tatus</w:t>
            </w:r>
            <w:proofErr w:type="spellEnd"/>
            <w:r w:rsidR="007C5F18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epilepticus; GI – gastrointestinal </w:t>
            </w:r>
            <w:proofErr w:type="spellStart"/>
            <w:r w:rsidR="007C5F18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fection</w:t>
            </w:r>
            <w:proofErr w:type="spellEnd"/>
            <w:r w:rsidR="007C5F18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; </w:t>
            </w:r>
            <w:proofErr w:type="spellStart"/>
            <w:r w:rsidR="0045288E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EDs</w:t>
            </w:r>
            <w:proofErr w:type="spellEnd"/>
            <w:r w:rsidR="0045288E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– </w:t>
            </w:r>
            <w:proofErr w:type="spellStart"/>
            <w:r w:rsidR="0045288E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rmittent</w:t>
            </w:r>
            <w:proofErr w:type="spellEnd"/>
            <w:r w:rsidR="0045288E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45288E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pileptic</w:t>
            </w:r>
            <w:proofErr w:type="spellEnd"/>
            <w:r w:rsidR="0045288E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45288E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scharges</w:t>
            </w:r>
            <w:proofErr w:type="spellEnd"/>
            <w:r w:rsidR="007C5F18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45288E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;</w:t>
            </w:r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iv – 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ravenous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; N – normal; NCSE – 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convulsive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tatus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epilepticus; O – occipital; PNES – 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sychogenic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epileptic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izures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; P – parietal; 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o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– oral/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ctal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;</w:t>
            </w:r>
            <w:r w:rsidR="007C5F18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RDA -</w:t>
            </w:r>
            <w:r w:rsidR="0054571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7C5F18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hythmic</w:t>
            </w:r>
            <w:proofErr w:type="spellEnd"/>
            <w:r w:rsidR="007C5F18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7C5F18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lta</w:t>
            </w:r>
            <w:proofErr w:type="spellEnd"/>
            <w:r w:rsidR="007C5F18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7C5F18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tivity</w:t>
            </w:r>
            <w:proofErr w:type="spellEnd"/>
            <w:r w:rsidR="007C5F18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;</w:t>
            </w:r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SE – 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tatus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epilepticus; 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EG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– </w:t>
            </w:r>
            <w:proofErr w:type="spellStart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tandard</w:t>
            </w:r>
            <w:proofErr w:type="spellEnd"/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EEG; </w:t>
            </w:r>
            <w:proofErr w:type="spellStart"/>
            <w:r w:rsidR="0054571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LECTS</w:t>
            </w:r>
            <w:proofErr w:type="spellEnd"/>
            <w:r w:rsidR="0054571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- Self-limited </w:t>
            </w:r>
            <w:proofErr w:type="spellStart"/>
            <w:r w:rsidR="0054571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pilepsy</w:t>
            </w:r>
            <w:proofErr w:type="spellEnd"/>
            <w:r w:rsidR="0054571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54571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ith</w:t>
            </w:r>
            <w:proofErr w:type="spellEnd"/>
            <w:r w:rsidR="0054571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54571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entrotemporal</w:t>
            </w:r>
            <w:proofErr w:type="spellEnd"/>
            <w:r w:rsidR="0054571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54571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pikes</w:t>
            </w:r>
            <w:proofErr w:type="spellEnd"/>
            <w:r w:rsidR="0054571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; </w:t>
            </w:r>
            <w:r w:rsidR="00281E1C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W – sharp </w:t>
            </w:r>
            <w:proofErr w:type="spellStart"/>
            <w:r w:rsidR="00281E1C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aves</w:t>
            </w:r>
            <w:proofErr w:type="spellEnd"/>
            <w:r w:rsidR="00281E1C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; </w:t>
            </w:r>
            <w:proofErr w:type="spellStart"/>
            <w:r w:rsidR="00D21290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z</w:t>
            </w:r>
            <w:proofErr w:type="spellEnd"/>
            <w:r w:rsidR="00D21290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– </w:t>
            </w:r>
            <w:proofErr w:type="spellStart"/>
            <w:r w:rsidR="00D21290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izure</w:t>
            </w:r>
            <w:proofErr w:type="spellEnd"/>
            <w:r w:rsidR="00D21290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/ </w:t>
            </w:r>
            <w:proofErr w:type="spellStart"/>
            <w:r w:rsidR="00D21290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izure</w:t>
            </w:r>
            <w:proofErr w:type="spellEnd"/>
            <w:r w:rsidR="00D21290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45288E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tivity</w:t>
            </w:r>
            <w:proofErr w:type="spellEnd"/>
            <w:r w:rsidR="0045288E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; T</w:t>
            </w:r>
            <w:r w:rsidR="00FC6B82" w:rsidRPr="00E632B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– temporal</w:t>
            </w:r>
          </w:p>
        </w:tc>
      </w:tr>
    </w:tbl>
    <w:p w:rsidR="00CF161F" w:rsidRPr="00545712" w:rsidRDefault="00CF161F">
      <w:pPr>
        <w:rPr>
          <w:rFonts w:ascii="Arial" w:hAnsi="Arial" w:cs="Arial"/>
          <w:sz w:val="16"/>
          <w:szCs w:val="16"/>
        </w:rPr>
      </w:pPr>
    </w:p>
    <w:sectPr w:rsidR="00CF161F" w:rsidRPr="00545712" w:rsidSect="004346D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417" w:right="1134" w:bottom="1417" w:left="1417" w:header="34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46DE" w:rsidRDefault="004346DE" w:rsidP="004346DE">
      <w:r>
        <w:separator/>
      </w:r>
    </w:p>
  </w:endnote>
  <w:endnote w:type="continuationSeparator" w:id="0">
    <w:p w:rsidR="004346DE" w:rsidRDefault="004346DE" w:rsidP="00434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46DE" w:rsidRDefault="004346D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46DE" w:rsidRDefault="004346D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46DE" w:rsidRDefault="004346D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46DE" w:rsidRDefault="004346DE" w:rsidP="004346DE">
      <w:r>
        <w:separator/>
      </w:r>
    </w:p>
  </w:footnote>
  <w:footnote w:type="continuationSeparator" w:id="0">
    <w:p w:rsidR="004346DE" w:rsidRDefault="004346DE" w:rsidP="004346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46DE" w:rsidRDefault="004346D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46DE" w:rsidRPr="004346DE" w:rsidRDefault="004346DE">
    <w:pPr>
      <w:pStyle w:val="Kopfzeile"/>
      <w:rPr>
        <w:sz w:val="20"/>
        <w:szCs w:val="20"/>
        <w:lang w:val="en-US"/>
      </w:rPr>
    </w:pPr>
    <w:r w:rsidRPr="004346DE">
      <w:rPr>
        <w:sz w:val="20"/>
        <w:szCs w:val="20"/>
        <w:lang w:val="en-US"/>
      </w:rPr>
      <w:t xml:space="preserve">Implementation of Point-of-Care EEG in Pediatric Emergency Departments: A Quality Improvement </w:t>
    </w:r>
    <w:r w:rsidRPr="004346DE">
      <w:rPr>
        <w:sz w:val="20"/>
        <w:szCs w:val="20"/>
        <w:lang w:val="en-US"/>
      </w:rPr>
      <w:t>Stud</w:t>
    </w:r>
    <w:r>
      <w:rPr>
        <w:sz w:val="20"/>
        <w:szCs w:val="20"/>
        <w:lang w:val="en-US"/>
      </w:rPr>
      <w:t>y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46DE" w:rsidRDefault="004346D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56C"/>
    <w:rsid w:val="00010E70"/>
    <w:rsid w:val="00011DFC"/>
    <w:rsid w:val="00021319"/>
    <w:rsid w:val="00021D9C"/>
    <w:rsid w:val="00024660"/>
    <w:rsid w:val="0003456C"/>
    <w:rsid w:val="0003640E"/>
    <w:rsid w:val="000503D8"/>
    <w:rsid w:val="000573A6"/>
    <w:rsid w:val="00075D5B"/>
    <w:rsid w:val="00092E96"/>
    <w:rsid w:val="000956B7"/>
    <w:rsid w:val="00097062"/>
    <w:rsid w:val="000A0544"/>
    <w:rsid w:val="000C77B9"/>
    <w:rsid w:val="000D759C"/>
    <w:rsid w:val="000E663B"/>
    <w:rsid w:val="000F3D7D"/>
    <w:rsid w:val="00130FE3"/>
    <w:rsid w:val="00141516"/>
    <w:rsid w:val="00146973"/>
    <w:rsid w:val="00155786"/>
    <w:rsid w:val="00164496"/>
    <w:rsid w:val="0017082D"/>
    <w:rsid w:val="00191B6D"/>
    <w:rsid w:val="001A1C3C"/>
    <w:rsid w:val="001B0FB5"/>
    <w:rsid w:val="001B5FA9"/>
    <w:rsid w:val="001C2249"/>
    <w:rsid w:val="001C49A2"/>
    <w:rsid w:val="001D0399"/>
    <w:rsid w:val="001D2AAA"/>
    <w:rsid w:val="001D2E31"/>
    <w:rsid w:val="001D3CE4"/>
    <w:rsid w:val="001E7113"/>
    <w:rsid w:val="001F6EBC"/>
    <w:rsid w:val="00201296"/>
    <w:rsid w:val="002051C0"/>
    <w:rsid w:val="002218DC"/>
    <w:rsid w:val="00225ECC"/>
    <w:rsid w:val="00226096"/>
    <w:rsid w:val="0024595C"/>
    <w:rsid w:val="0026295D"/>
    <w:rsid w:val="00270386"/>
    <w:rsid w:val="00281E1C"/>
    <w:rsid w:val="00284E84"/>
    <w:rsid w:val="00285159"/>
    <w:rsid w:val="00287303"/>
    <w:rsid w:val="00297054"/>
    <w:rsid w:val="002972DE"/>
    <w:rsid w:val="002A73CF"/>
    <w:rsid w:val="002E5143"/>
    <w:rsid w:val="002F6BF0"/>
    <w:rsid w:val="00303DBC"/>
    <w:rsid w:val="003114BC"/>
    <w:rsid w:val="00323642"/>
    <w:rsid w:val="003255E9"/>
    <w:rsid w:val="00345F12"/>
    <w:rsid w:val="00352B46"/>
    <w:rsid w:val="00363F27"/>
    <w:rsid w:val="00373988"/>
    <w:rsid w:val="003765E9"/>
    <w:rsid w:val="003A2D16"/>
    <w:rsid w:val="003B49EB"/>
    <w:rsid w:val="003B6EE5"/>
    <w:rsid w:val="003C7D13"/>
    <w:rsid w:val="003D42A3"/>
    <w:rsid w:val="003D4534"/>
    <w:rsid w:val="00401ACE"/>
    <w:rsid w:val="00403145"/>
    <w:rsid w:val="00413C33"/>
    <w:rsid w:val="00423C8E"/>
    <w:rsid w:val="004331C7"/>
    <w:rsid w:val="004346DE"/>
    <w:rsid w:val="00434C8A"/>
    <w:rsid w:val="0043583D"/>
    <w:rsid w:val="0045288E"/>
    <w:rsid w:val="004535BA"/>
    <w:rsid w:val="004713D2"/>
    <w:rsid w:val="00476B9D"/>
    <w:rsid w:val="004824D3"/>
    <w:rsid w:val="0049034F"/>
    <w:rsid w:val="004B61CB"/>
    <w:rsid w:val="004B785C"/>
    <w:rsid w:val="004C6127"/>
    <w:rsid w:val="004C61BE"/>
    <w:rsid w:val="004D5CA8"/>
    <w:rsid w:val="004E4DDA"/>
    <w:rsid w:val="004E5A82"/>
    <w:rsid w:val="004E76FE"/>
    <w:rsid w:val="004F0328"/>
    <w:rsid w:val="004F72BC"/>
    <w:rsid w:val="004F7B41"/>
    <w:rsid w:val="00500465"/>
    <w:rsid w:val="00503C7D"/>
    <w:rsid w:val="00510C37"/>
    <w:rsid w:val="00530A03"/>
    <w:rsid w:val="0054137E"/>
    <w:rsid w:val="00545712"/>
    <w:rsid w:val="00553885"/>
    <w:rsid w:val="00556EE0"/>
    <w:rsid w:val="0056552A"/>
    <w:rsid w:val="005730BD"/>
    <w:rsid w:val="00592707"/>
    <w:rsid w:val="00595475"/>
    <w:rsid w:val="005A1A47"/>
    <w:rsid w:val="005B1421"/>
    <w:rsid w:val="005B3943"/>
    <w:rsid w:val="005B5141"/>
    <w:rsid w:val="005D0911"/>
    <w:rsid w:val="005D3BEF"/>
    <w:rsid w:val="005D4969"/>
    <w:rsid w:val="005D5E8B"/>
    <w:rsid w:val="00606B74"/>
    <w:rsid w:val="00615535"/>
    <w:rsid w:val="00632760"/>
    <w:rsid w:val="00637121"/>
    <w:rsid w:val="00641124"/>
    <w:rsid w:val="00641493"/>
    <w:rsid w:val="0064706E"/>
    <w:rsid w:val="00655C95"/>
    <w:rsid w:val="00656A72"/>
    <w:rsid w:val="00657BCF"/>
    <w:rsid w:val="00681FFC"/>
    <w:rsid w:val="0069363D"/>
    <w:rsid w:val="00694790"/>
    <w:rsid w:val="00695815"/>
    <w:rsid w:val="006A2C42"/>
    <w:rsid w:val="006A3C66"/>
    <w:rsid w:val="006B5385"/>
    <w:rsid w:val="006D6B31"/>
    <w:rsid w:val="006D6B6C"/>
    <w:rsid w:val="006E1EC8"/>
    <w:rsid w:val="006E567D"/>
    <w:rsid w:val="00702B30"/>
    <w:rsid w:val="00716048"/>
    <w:rsid w:val="00717361"/>
    <w:rsid w:val="00722A6C"/>
    <w:rsid w:val="00723505"/>
    <w:rsid w:val="00727E07"/>
    <w:rsid w:val="0073131F"/>
    <w:rsid w:val="007420F3"/>
    <w:rsid w:val="00766A28"/>
    <w:rsid w:val="00772962"/>
    <w:rsid w:val="00773B25"/>
    <w:rsid w:val="00775F52"/>
    <w:rsid w:val="007768FA"/>
    <w:rsid w:val="0078761E"/>
    <w:rsid w:val="00791A5B"/>
    <w:rsid w:val="007A5771"/>
    <w:rsid w:val="007C5F18"/>
    <w:rsid w:val="007E3613"/>
    <w:rsid w:val="007E6921"/>
    <w:rsid w:val="007E73EB"/>
    <w:rsid w:val="0081050A"/>
    <w:rsid w:val="00826A0F"/>
    <w:rsid w:val="008542A6"/>
    <w:rsid w:val="00861396"/>
    <w:rsid w:val="008634D3"/>
    <w:rsid w:val="00872D1D"/>
    <w:rsid w:val="00873E72"/>
    <w:rsid w:val="00880509"/>
    <w:rsid w:val="00884B1C"/>
    <w:rsid w:val="008A2E63"/>
    <w:rsid w:val="008B1F02"/>
    <w:rsid w:val="008C0D47"/>
    <w:rsid w:val="008C3D72"/>
    <w:rsid w:val="008E1B86"/>
    <w:rsid w:val="008E6855"/>
    <w:rsid w:val="008F0363"/>
    <w:rsid w:val="008F1C19"/>
    <w:rsid w:val="008F401D"/>
    <w:rsid w:val="008F6141"/>
    <w:rsid w:val="009010C6"/>
    <w:rsid w:val="00911A9C"/>
    <w:rsid w:val="0091796D"/>
    <w:rsid w:val="00921F55"/>
    <w:rsid w:val="0092312E"/>
    <w:rsid w:val="00927BEE"/>
    <w:rsid w:val="00965616"/>
    <w:rsid w:val="00994918"/>
    <w:rsid w:val="009A0239"/>
    <w:rsid w:val="009B0A32"/>
    <w:rsid w:val="009B38D5"/>
    <w:rsid w:val="009B4A11"/>
    <w:rsid w:val="009C273D"/>
    <w:rsid w:val="009E0B80"/>
    <w:rsid w:val="009E17C5"/>
    <w:rsid w:val="009F3C81"/>
    <w:rsid w:val="00A05CF6"/>
    <w:rsid w:val="00A12AA2"/>
    <w:rsid w:val="00A235CA"/>
    <w:rsid w:val="00A27CFE"/>
    <w:rsid w:val="00A34DCC"/>
    <w:rsid w:val="00A37E6E"/>
    <w:rsid w:val="00A46ED5"/>
    <w:rsid w:val="00A50D0F"/>
    <w:rsid w:val="00A51E54"/>
    <w:rsid w:val="00A566F5"/>
    <w:rsid w:val="00A64A31"/>
    <w:rsid w:val="00A64E82"/>
    <w:rsid w:val="00A7088C"/>
    <w:rsid w:val="00A83603"/>
    <w:rsid w:val="00A94C36"/>
    <w:rsid w:val="00AA007D"/>
    <w:rsid w:val="00AA223C"/>
    <w:rsid w:val="00AA4600"/>
    <w:rsid w:val="00AB12D5"/>
    <w:rsid w:val="00AC0605"/>
    <w:rsid w:val="00AC546A"/>
    <w:rsid w:val="00AD1EDC"/>
    <w:rsid w:val="00AE2798"/>
    <w:rsid w:val="00AE3BCD"/>
    <w:rsid w:val="00B05B5F"/>
    <w:rsid w:val="00B2350B"/>
    <w:rsid w:val="00B266D2"/>
    <w:rsid w:val="00B32717"/>
    <w:rsid w:val="00B36253"/>
    <w:rsid w:val="00B4509A"/>
    <w:rsid w:val="00B50EB2"/>
    <w:rsid w:val="00B56144"/>
    <w:rsid w:val="00B62B91"/>
    <w:rsid w:val="00B702E0"/>
    <w:rsid w:val="00B742DF"/>
    <w:rsid w:val="00B74AB1"/>
    <w:rsid w:val="00B91622"/>
    <w:rsid w:val="00B9544C"/>
    <w:rsid w:val="00BA53E7"/>
    <w:rsid w:val="00BB0762"/>
    <w:rsid w:val="00BB6D43"/>
    <w:rsid w:val="00BC4A2E"/>
    <w:rsid w:val="00BC7EF4"/>
    <w:rsid w:val="00BD4789"/>
    <w:rsid w:val="00BD584E"/>
    <w:rsid w:val="00BE6A07"/>
    <w:rsid w:val="00BF1381"/>
    <w:rsid w:val="00C01CC7"/>
    <w:rsid w:val="00C050B8"/>
    <w:rsid w:val="00C1139B"/>
    <w:rsid w:val="00C12A9B"/>
    <w:rsid w:val="00C13C63"/>
    <w:rsid w:val="00C1716F"/>
    <w:rsid w:val="00C22690"/>
    <w:rsid w:val="00C3197D"/>
    <w:rsid w:val="00C435CA"/>
    <w:rsid w:val="00C6260F"/>
    <w:rsid w:val="00C6540C"/>
    <w:rsid w:val="00C7633D"/>
    <w:rsid w:val="00C8018F"/>
    <w:rsid w:val="00C91B8C"/>
    <w:rsid w:val="00C9456D"/>
    <w:rsid w:val="00CB3F60"/>
    <w:rsid w:val="00CD6793"/>
    <w:rsid w:val="00CF161F"/>
    <w:rsid w:val="00CF52A0"/>
    <w:rsid w:val="00D21290"/>
    <w:rsid w:val="00D445A6"/>
    <w:rsid w:val="00D52994"/>
    <w:rsid w:val="00D52B41"/>
    <w:rsid w:val="00D570C5"/>
    <w:rsid w:val="00D649CF"/>
    <w:rsid w:val="00D73592"/>
    <w:rsid w:val="00D956D7"/>
    <w:rsid w:val="00DA5ADC"/>
    <w:rsid w:val="00DA5F0E"/>
    <w:rsid w:val="00DA7C66"/>
    <w:rsid w:val="00DB52ED"/>
    <w:rsid w:val="00DC20A5"/>
    <w:rsid w:val="00DC32FF"/>
    <w:rsid w:val="00DC5E2D"/>
    <w:rsid w:val="00DD01F4"/>
    <w:rsid w:val="00DD2188"/>
    <w:rsid w:val="00DD69DA"/>
    <w:rsid w:val="00DF1F42"/>
    <w:rsid w:val="00E01F69"/>
    <w:rsid w:val="00E13C4E"/>
    <w:rsid w:val="00E3052D"/>
    <w:rsid w:val="00E40320"/>
    <w:rsid w:val="00E4408F"/>
    <w:rsid w:val="00E516A7"/>
    <w:rsid w:val="00E632B8"/>
    <w:rsid w:val="00E64A43"/>
    <w:rsid w:val="00E6591C"/>
    <w:rsid w:val="00E73770"/>
    <w:rsid w:val="00E820FA"/>
    <w:rsid w:val="00E852C6"/>
    <w:rsid w:val="00EB2540"/>
    <w:rsid w:val="00EC5E8F"/>
    <w:rsid w:val="00ED0864"/>
    <w:rsid w:val="00EE30F4"/>
    <w:rsid w:val="00F22023"/>
    <w:rsid w:val="00F22331"/>
    <w:rsid w:val="00F229B4"/>
    <w:rsid w:val="00F23304"/>
    <w:rsid w:val="00F26BF1"/>
    <w:rsid w:val="00F328AF"/>
    <w:rsid w:val="00F37B93"/>
    <w:rsid w:val="00F62D14"/>
    <w:rsid w:val="00F67AFC"/>
    <w:rsid w:val="00F770B5"/>
    <w:rsid w:val="00F83159"/>
    <w:rsid w:val="00F83EB2"/>
    <w:rsid w:val="00F85220"/>
    <w:rsid w:val="00F8735D"/>
    <w:rsid w:val="00F9545A"/>
    <w:rsid w:val="00F9549D"/>
    <w:rsid w:val="00FC6B82"/>
    <w:rsid w:val="00FD3181"/>
    <w:rsid w:val="00FD71ED"/>
    <w:rsid w:val="00FF4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0754F9"/>
  <w14:defaultImageDpi w14:val="32767"/>
  <w15:chartTrackingRefBased/>
  <w15:docId w15:val="{BBCEFAB7-23DF-CB4E-AAF8-005EAE720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03456C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3456C"/>
    <w:rPr>
      <w:color w:val="954F72"/>
      <w:u w:val="single"/>
    </w:rPr>
  </w:style>
  <w:style w:type="paragraph" w:customStyle="1" w:styleId="msonormal0">
    <w:name w:val="msonormal"/>
    <w:basedOn w:val="Standard"/>
    <w:rsid w:val="0003456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DE"/>
    </w:rPr>
  </w:style>
  <w:style w:type="paragraph" w:customStyle="1" w:styleId="xl65">
    <w:name w:val="xl65"/>
    <w:basedOn w:val="Standard"/>
    <w:rsid w:val="0003456C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de-CH" w:eastAsia="de-DE"/>
    </w:rPr>
  </w:style>
  <w:style w:type="paragraph" w:customStyle="1" w:styleId="xl66">
    <w:name w:val="xl66"/>
    <w:basedOn w:val="Standard"/>
    <w:rsid w:val="0003456C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de-CH" w:eastAsia="de-DE"/>
    </w:rPr>
  </w:style>
  <w:style w:type="paragraph" w:customStyle="1" w:styleId="xl67">
    <w:name w:val="xl67"/>
    <w:basedOn w:val="Standard"/>
    <w:rsid w:val="0003456C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de-CH" w:eastAsia="de-DE"/>
    </w:rPr>
  </w:style>
  <w:style w:type="paragraph" w:customStyle="1" w:styleId="xl68">
    <w:name w:val="xl68"/>
    <w:basedOn w:val="Standard"/>
    <w:rsid w:val="0003456C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de-CH" w:eastAsia="de-DE"/>
    </w:rPr>
  </w:style>
  <w:style w:type="paragraph" w:customStyle="1" w:styleId="xl69">
    <w:name w:val="xl69"/>
    <w:basedOn w:val="Standard"/>
    <w:rsid w:val="0003456C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de-CH" w:eastAsia="de-DE"/>
    </w:rPr>
  </w:style>
  <w:style w:type="table" w:styleId="EinfacheTabelle2">
    <w:name w:val="Plain Table 2"/>
    <w:basedOn w:val="NormaleTabelle"/>
    <w:uiPriority w:val="42"/>
    <w:rsid w:val="00CF16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4346D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346DE"/>
  </w:style>
  <w:style w:type="paragraph" w:styleId="Fuzeile">
    <w:name w:val="footer"/>
    <w:basedOn w:val="Standard"/>
    <w:link w:val="FuzeileZchn"/>
    <w:uiPriority w:val="99"/>
    <w:unhideWhenUsed/>
    <w:rsid w:val="004346D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34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88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731F87-82AA-48AE-B1F7-EA361C79C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9</Words>
  <Characters>6865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pold Simma</dc:creator>
  <cp:keywords/>
  <dc:description/>
  <cp:lastModifiedBy>Simma Leopold</cp:lastModifiedBy>
  <cp:revision>3</cp:revision>
  <dcterms:created xsi:type="dcterms:W3CDTF">2025-04-02T16:38:00Z</dcterms:created>
  <dcterms:modified xsi:type="dcterms:W3CDTF">2025-04-17T15:35:00Z</dcterms:modified>
</cp:coreProperties>
</file>